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D55CB1" w14:textId="067B49A9" w:rsidR="001423FC" w:rsidRDefault="00A950F1">
      <w:r>
        <w:rPr>
          <w:noProof/>
        </w:rPr>
        <w:drawing>
          <wp:inline distT="0" distB="0" distL="0" distR="0" wp14:anchorId="4D9C6643" wp14:editId="210A7FAA">
            <wp:extent cx="5943600" cy="43192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54807-843708-1-SP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589FF" w14:textId="2F4BDEEB" w:rsidR="00A950F1" w:rsidRDefault="00A950F1"/>
    <w:p w14:paraId="0CB3AAB3" w14:textId="7981980A" w:rsidR="00A950F1" w:rsidRDefault="00A950F1">
      <w:r w:rsidRPr="00A950F1">
        <w:rPr>
          <w:b/>
          <w:bCs/>
        </w:rPr>
        <w:t>Multimedia Appendix 2.</w:t>
      </w:r>
      <w:r w:rsidRPr="00A950F1">
        <w:t xml:space="preserve"> Diabetologists</w:t>
      </w:r>
      <w:r>
        <w:t>’</w:t>
      </w:r>
      <w:r w:rsidRPr="00A950F1">
        <w:t xml:space="preserve"> </w:t>
      </w:r>
      <w:r>
        <w:t>perception</w:t>
      </w:r>
      <w:r w:rsidR="00F95ADD">
        <w:t>s</w:t>
      </w:r>
      <w:r>
        <w:t xml:space="preserve"> of </w:t>
      </w:r>
      <w:r w:rsidRPr="00A950F1">
        <w:t>parental cooperation, diabetes knowledge, device use knowledge</w:t>
      </w:r>
      <w:r>
        <w:t>,</w:t>
      </w:r>
      <w:r w:rsidRPr="00A950F1">
        <w:t xml:space="preserve"> and difficulty of disease management by the parents’ age group. Lines in the middle of boxes indicate medians, upper and lower hinges indicate 75th and 25th percentiles</w:t>
      </w:r>
      <w:r>
        <w:t>,</w:t>
      </w:r>
      <w:r w:rsidRPr="00A950F1">
        <w:t xml:space="preserve"> and whiskers with adjacent lines indicate adjacent values; *There was 1 parent in the age group 18-24; **There were 2 parents in the age group 55-64.</w:t>
      </w:r>
    </w:p>
    <w:sectPr w:rsidR="00A95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19E"/>
    <w:rsid w:val="001423FC"/>
    <w:rsid w:val="0050519E"/>
    <w:rsid w:val="00A950F1"/>
    <w:rsid w:val="00F9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7E6F"/>
  <w15:chartTrackingRefBased/>
  <w15:docId w15:val="{F1C30191-94D7-4C3B-84F3-4361D03BC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50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50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3</cp:revision>
  <dcterms:created xsi:type="dcterms:W3CDTF">2024-03-03T04:35:00Z</dcterms:created>
  <dcterms:modified xsi:type="dcterms:W3CDTF">2024-03-03T04:39:00Z</dcterms:modified>
</cp:coreProperties>
</file>